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13687" w:type="dxa"/>
        <w:tblLook w:val="04A0" w:firstRow="1" w:lastRow="0" w:firstColumn="1" w:lastColumn="0" w:noHBand="0" w:noVBand="1"/>
      </w:tblPr>
      <w:tblGrid>
        <w:gridCol w:w="6379"/>
        <w:gridCol w:w="7308"/>
      </w:tblGrid>
      <w:tr w:rsidR="0085402F" w:rsidRPr="001D0C1B" w:rsidTr="0085402F">
        <w:trPr>
          <w:trHeight w:val="330"/>
        </w:trPr>
        <w:tc>
          <w:tcPr>
            <w:tcW w:w="1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5402F" w:rsidRPr="001D0C1B" w:rsidRDefault="005A6B18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color w:val="1C2B0A"/>
                <w:szCs w:val="20"/>
              </w:rPr>
              <w:t xml:space="preserve">Supplementary table </w:t>
            </w:r>
            <w:r w:rsidR="0085402F" w:rsidRPr="001D0C1B">
              <w:rPr>
                <w:rFonts w:ascii="Times New Roman" w:hAnsi="Times New Roman" w:cs="Times New Roman"/>
                <w:szCs w:val="20"/>
              </w:rPr>
              <w:t xml:space="preserve">1. List of </w:t>
            </w:r>
            <w:r w:rsidR="00186D69" w:rsidRPr="001D0C1B">
              <w:rPr>
                <w:rFonts w:ascii="Times New Roman" w:hAnsi="Times New Roman" w:cs="Times New Roman"/>
                <w:szCs w:val="20"/>
              </w:rPr>
              <w:t xml:space="preserve">claim </w:t>
            </w:r>
            <w:r w:rsidR="00794F6A" w:rsidRPr="001D0C1B">
              <w:rPr>
                <w:rFonts w:ascii="Times New Roman" w:hAnsi="Times New Roman" w:cs="Times New Roman"/>
                <w:szCs w:val="20"/>
              </w:rPr>
              <w:t>code</w:t>
            </w:r>
            <w:r w:rsidR="00186D69" w:rsidRPr="001D0C1B">
              <w:rPr>
                <w:rFonts w:ascii="Times New Roman" w:hAnsi="Times New Roman" w:cs="Times New Roman"/>
                <w:szCs w:val="20"/>
              </w:rPr>
              <w:t>s</w:t>
            </w:r>
            <w:r w:rsidR="00794F6A" w:rsidRPr="001D0C1B">
              <w:rPr>
                <w:rFonts w:ascii="Times New Roman" w:hAnsi="Times New Roman" w:cs="Times New Roman"/>
                <w:szCs w:val="20"/>
              </w:rPr>
              <w:t xml:space="preserve"> for </w:t>
            </w:r>
            <w:r w:rsidR="0085402F" w:rsidRPr="001D0C1B">
              <w:rPr>
                <w:rFonts w:ascii="Times New Roman" w:hAnsi="Times New Roman" w:cs="Times New Roman"/>
                <w:szCs w:val="20"/>
              </w:rPr>
              <w:t>colorectal cancer treatments in the National Health Insurance Service</w:t>
            </w:r>
          </w:p>
        </w:tc>
      </w:tr>
      <w:tr w:rsidR="00794F6A" w:rsidRPr="001D0C1B" w:rsidTr="00794F6A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4F6A" w:rsidRPr="001D0C1B" w:rsidRDefault="00794F6A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D0C1B">
              <w:rPr>
                <w:rFonts w:ascii="Times New Roman" w:hAnsi="Times New Roman" w:cs="Times New Roman"/>
                <w:b/>
                <w:szCs w:val="20"/>
              </w:rPr>
              <w:t>Treatment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F6A" w:rsidRPr="001D0C1B" w:rsidRDefault="00794F6A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b/>
                <w:szCs w:val="20"/>
              </w:rPr>
              <w:t>Claim codes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0C1B">
              <w:rPr>
                <w:rFonts w:ascii="Times New Roman" w:hAnsi="Times New Roman" w:cs="Times New Roman"/>
                <w:b/>
                <w:bCs/>
                <w:szCs w:val="20"/>
              </w:rPr>
              <w:t>Operation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Rt. or Lt. hemicolectom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671, Q2671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Subtotal colectom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1261, Q1262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Total colectom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672, Q2672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Segmental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673, Q2673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Colectomy with proximal colostomy and distal stump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679, Q2679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Transanal rectal tumor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2891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Transsacral or parasacral rectal tumor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2890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Abdominal approach rectal tumor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2892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Transanal endoscopic microsurgery of rectal tumor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2893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 xml:space="preserve">Anterior resection 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921, Q2921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Low anterior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2927, QA922, Q2922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Abdominoperineal resec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923, A2923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Abdominal pull-through opera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924, A2924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Total coloprotectomy with ileostom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925, A2925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Total coloprotectomy with ileal pouch-anal anastomosi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QA926, A2926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0C1B">
              <w:rPr>
                <w:rFonts w:ascii="Times New Roman" w:hAnsi="Times New Roman" w:cs="Times New Roman"/>
                <w:b/>
                <w:bCs/>
                <w:szCs w:val="20"/>
              </w:rPr>
              <w:t>Chemotherap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Capecitabine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122701ATB, 122702ATB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5-FU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161430BIJ, 161431BIJ, 161432BIJ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Leucovori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566132BIJ, 566134BIJ, 622630BIJ, 622631BIJ, 622632BIJ, 521001BIJ, 521002BIJ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Irinoteca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177430BIJ, 177431BIJ, 177432BIJ, 177433BIJ, 177434BIJ, 177435BIJ, 177436BIJ, 177437BIJ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Bevacizumab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554330BIJ, 554331BIJ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Cetuximab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556430BIJ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lastRenderedPageBreak/>
              <w:t>Oxaliplati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205830BIJ, 205834BIJ, 205803BIJ, 205832BIJ</w:t>
            </w:r>
          </w:p>
        </w:tc>
      </w:tr>
      <w:tr w:rsidR="0085402F" w:rsidRPr="001D0C1B" w:rsidTr="0085402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0C1B">
              <w:rPr>
                <w:rFonts w:ascii="Times New Roman" w:hAnsi="Times New Roman" w:cs="Times New Roman"/>
                <w:b/>
                <w:bCs/>
                <w:szCs w:val="20"/>
              </w:rPr>
              <w:t>Radiotherap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402F" w:rsidRPr="001D0C1B" w:rsidRDefault="0085402F" w:rsidP="00794F6A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94F6A" w:rsidRPr="001D0C1B" w:rsidTr="00794F6A">
        <w:trPr>
          <w:trHeight w:val="66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4F6A" w:rsidRPr="001D0C1B" w:rsidRDefault="00794F6A" w:rsidP="00794F6A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F6A" w:rsidRPr="001D0C1B" w:rsidRDefault="00794F6A" w:rsidP="00794F6A">
            <w:pPr>
              <w:wordWrap/>
              <w:spacing w:after="160" w:line="360" w:lineRule="auto"/>
              <w:rPr>
                <w:rFonts w:ascii="Times New Roman" w:hAnsi="Times New Roman" w:cs="Times New Roman"/>
                <w:szCs w:val="20"/>
              </w:rPr>
            </w:pPr>
            <w:r w:rsidRPr="001D0C1B">
              <w:rPr>
                <w:rFonts w:ascii="Times New Roman" w:hAnsi="Times New Roman" w:cs="Times New Roman"/>
                <w:szCs w:val="20"/>
              </w:rPr>
              <w:t>HD051, HD054, HD052, HD055, HD053, HD056, HD057, HD058, HD059, HD061, HD071, HD072, HD073, HD080, HD081, HD082, HD083, HD084, HD085, HD086, HD087, HD088, HD089</w:t>
            </w:r>
          </w:p>
        </w:tc>
      </w:tr>
    </w:tbl>
    <w:p w:rsidR="002E5B62" w:rsidRDefault="002E5B62" w:rsidP="00794F6A">
      <w:pPr>
        <w:wordWrap/>
        <w:spacing w:line="360" w:lineRule="auto"/>
      </w:pPr>
    </w:p>
    <w:p w:rsidR="002E5B62" w:rsidRPr="002E5B62" w:rsidRDefault="00D52B68">
      <w:pPr>
        <w:widowControl/>
        <w:wordWrap/>
        <w:autoSpaceDE/>
        <w:autoSpaceDN/>
      </w:pPr>
      <w:r>
        <w:t xml:space="preserve"> </w:t>
      </w:r>
      <w:r w:rsidR="002E5B62">
        <w:br w:type="page"/>
      </w:r>
    </w:p>
    <w:tbl>
      <w:tblPr>
        <w:tblStyle w:val="a5"/>
        <w:tblpPr w:leftFromText="142" w:rightFromText="142" w:vertAnchor="page" w:horzAnchor="margin" w:tblpY="149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5"/>
        <w:gridCol w:w="1734"/>
        <w:gridCol w:w="1734"/>
        <w:gridCol w:w="1910"/>
        <w:gridCol w:w="1637"/>
        <w:gridCol w:w="1165"/>
        <w:gridCol w:w="1462"/>
      </w:tblGrid>
      <w:tr w:rsidR="00D75DDA" w:rsidRPr="00E77A6C" w:rsidTr="00D75DDA">
        <w:trPr>
          <w:trHeight w:val="567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vAlign w:val="bottom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Supplementary table 2. Association between pre- and post-diagnosis status of smoking and all-cause mortality among subjects who have health examination within 1 year before colorectal cancer diagnosis</w:t>
            </w:r>
          </w:p>
        </w:tc>
      </w:tr>
      <w:tr w:rsidR="00D75DDA" w:rsidRPr="00E77A6C" w:rsidTr="0001542A">
        <w:trPr>
          <w:trHeight w:val="1014"/>
        </w:trPr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moking status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7B7D81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. of patients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N=28,863</w:t>
            </w:r>
            <w:r w:rsidR="00D75DDA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7B7D81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. of deaths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N=2,93</w:t>
            </w:r>
            <w:r w:rsidR="00D75DDA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erson-year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llow-up (median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75DDA" w:rsidRPr="00E77A6C" w:rsidRDefault="0001542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r w:rsidR="000338DB"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% CI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tcBorders>
              <w:top w:val="single" w:sz="4" w:space="0" w:color="auto"/>
            </w:tcBorders>
            <w:noWrap/>
            <w:hideMark/>
          </w:tcPr>
          <w:p w:rsidR="0001542A" w:rsidRPr="00E77A6C" w:rsidRDefault="0001542A" w:rsidP="0001542A">
            <w:pPr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rediagnosis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0,16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,052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33,253.7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.2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,702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7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6,374.5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.1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2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-1.34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Duration of smoking, years</w:t>
            </w:r>
            <w:r w:rsidR="000338DB"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7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5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9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30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,215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2</w:t>
            </w:r>
          </w:p>
        </w:tc>
        <w:tc>
          <w:tcPr>
            <w:tcW w:w="697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,274.94</w:t>
            </w:r>
          </w:p>
        </w:tc>
        <w:tc>
          <w:tcPr>
            <w:tcW w:w="595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25</w:t>
            </w:r>
          </w:p>
        </w:tc>
        <w:tc>
          <w:tcPr>
            <w:tcW w:w="419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4</w:t>
            </w:r>
          </w:p>
        </w:tc>
        <w:tc>
          <w:tcPr>
            <w:tcW w:w="530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0-1.39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45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697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552.79</w:t>
            </w:r>
          </w:p>
        </w:tc>
        <w:tc>
          <w:tcPr>
            <w:tcW w:w="595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60</w:t>
            </w:r>
          </w:p>
        </w:tc>
        <w:tc>
          <w:tcPr>
            <w:tcW w:w="419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6</w:t>
            </w:r>
          </w:p>
        </w:tc>
        <w:tc>
          <w:tcPr>
            <w:tcW w:w="530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-1.88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042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8</w:t>
            </w:r>
          </w:p>
        </w:tc>
        <w:tc>
          <w:tcPr>
            <w:tcW w:w="697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,360.58</w:t>
            </w:r>
          </w:p>
        </w:tc>
        <w:tc>
          <w:tcPr>
            <w:tcW w:w="595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21</w:t>
            </w:r>
          </w:p>
        </w:tc>
        <w:tc>
          <w:tcPr>
            <w:tcW w:w="419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2</w:t>
            </w:r>
          </w:p>
        </w:tc>
        <w:tc>
          <w:tcPr>
            <w:tcW w:w="530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0-1.68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50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2</w:t>
            </w:r>
          </w:p>
        </w:tc>
        <w:tc>
          <w:tcPr>
            <w:tcW w:w="697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,186.26</w:t>
            </w:r>
          </w:p>
        </w:tc>
        <w:tc>
          <w:tcPr>
            <w:tcW w:w="595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65</w:t>
            </w:r>
          </w:p>
        </w:tc>
        <w:tc>
          <w:tcPr>
            <w:tcW w:w="419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2</w:t>
            </w:r>
          </w:p>
        </w:tc>
        <w:tc>
          <w:tcPr>
            <w:tcW w:w="530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-1.27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ostdiagnosis</w:t>
            </w:r>
          </w:p>
        </w:tc>
        <w:tc>
          <w:tcPr>
            <w:tcW w:w="631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31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7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5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30" w:type="pct"/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4,92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,53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E66F92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02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63.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E66F92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.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,942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0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E66F92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5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748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E66F92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.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E66F92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E66F92" w:rsidP="000154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31</w:t>
            </w:r>
          </w:p>
        </w:tc>
      </w:tr>
      <w:tr w:rsidR="0001542A" w:rsidRPr="00E77A6C" w:rsidTr="0001542A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rediagnosis/postdiagnosi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/non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,53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,972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80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780.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.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/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3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748.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4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-1.57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/nonsmok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,39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5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1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83.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7-1.42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Duration of smoking, years</w:t>
            </w:r>
            <w:r w:rsidR="000338DB"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528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4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7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24.73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.67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BF7691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24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8-1.43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42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33.59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78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48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0-1.99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342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9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85.16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62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57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30-1.91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7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8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39.93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.57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9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1-1.39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/smoker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,311 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01542A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20 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2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999.3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.55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5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42A" w:rsidRPr="00E77A6C" w:rsidRDefault="00CF2A44" w:rsidP="0001542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0-1.41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Duration of smoking, years</w:t>
            </w:r>
            <w:r w:rsidR="000338DB"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687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8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44.90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.76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8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8-1.41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3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80.61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70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52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7-2.40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0</w:t>
            </w:r>
          </w:p>
        </w:tc>
        <w:tc>
          <w:tcPr>
            <w:tcW w:w="63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697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766.04</w:t>
            </w:r>
          </w:p>
        </w:tc>
        <w:tc>
          <w:tcPr>
            <w:tcW w:w="595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55</w:t>
            </w:r>
          </w:p>
        </w:tc>
        <w:tc>
          <w:tcPr>
            <w:tcW w:w="419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9</w:t>
            </w:r>
          </w:p>
        </w:tc>
        <w:tc>
          <w:tcPr>
            <w:tcW w:w="530" w:type="pct"/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6-1.64</w:t>
            </w:r>
          </w:p>
        </w:tc>
      </w:tr>
      <w:tr w:rsidR="0001542A" w:rsidRPr="00E77A6C" w:rsidTr="003C7563">
        <w:trPr>
          <w:trHeight w:val="239"/>
        </w:trPr>
        <w:tc>
          <w:tcPr>
            <w:tcW w:w="1497" w:type="pct"/>
            <w:tcBorders>
              <w:bottom w:val="single" w:sz="4" w:space="0" w:color="auto"/>
            </w:tcBorders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1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4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="003C7563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07.79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.7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3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542A" w:rsidRPr="00E77A6C" w:rsidRDefault="00BF7691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0-1.57</w:t>
            </w:r>
          </w:p>
        </w:tc>
      </w:tr>
      <w:tr w:rsidR="0001542A" w:rsidRPr="0001542A" w:rsidTr="00AA028A">
        <w:trPr>
          <w:trHeight w:val="239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</w:tcPr>
          <w:p w:rsidR="0001542A" w:rsidRPr="00E77A6C" w:rsidRDefault="000338DB" w:rsidP="0001542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01542A"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Adjusted for age at diagnosis, frequency of drinking, Charlson comorbidity index, body mass index, frequency of physical activity, and treatment.</w:t>
            </w:r>
          </w:p>
          <w:p w:rsidR="0001542A" w:rsidRPr="0001542A" w:rsidRDefault="000338DB" w:rsidP="000154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01542A"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Prediagnosis duration of smoking.</w:t>
            </w:r>
          </w:p>
        </w:tc>
      </w:tr>
    </w:tbl>
    <w:p w:rsidR="00D75DDA" w:rsidRPr="0001542A" w:rsidRDefault="00D75DDA">
      <w:pPr>
        <w:widowControl/>
        <w:wordWrap/>
        <w:autoSpaceDE/>
        <w:autoSpaceDN/>
        <w:sectPr w:rsidR="00D75DDA" w:rsidRPr="0001542A" w:rsidSect="00EC2B4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Style w:val="a5"/>
        <w:tblpPr w:leftFromText="142" w:rightFromText="142" w:vertAnchor="page" w:horzAnchor="margin" w:tblpY="149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1644"/>
        <w:gridCol w:w="1645"/>
        <w:gridCol w:w="2364"/>
        <w:gridCol w:w="1544"/>
        <w:gridCol w:w="1054"/>
        <w:gridCol w:w="1366"/>
      </w:tblGrid>
      <w:tr w:rsidR="00D75DDA" w:rsidRPr="00E77A6C" w:rsidTr="00AA025A">
        <w:trPr>
          <w:trHeight w:val="567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vAlign w:val="bottom"/>
          </w:tcPr>
          <w:p w:rsidR="00D75DDA" w:rsidRPr="00E77A6C" w:rsidRDefault="00D75DDA" w:rsidP="00AA025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 xml:space="preserve">Supplementary table </w:t>
            </w:r>
            <w:r w:rsidRPr="00E77A6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 Association between pre- and post-diagnosis status of smoking and colorectal cancer mortality among male colorectal cancer patients</w:t>
            </w:r>
          </w:p>
        </w:tc>
      </w:tr>
      <w:tr w:rsidR="00D75DDA" w:rsidRPr="00E77A6C" w:rsidTr="00E33182">
        <w:trPr>
          <w:trHeight w:val="1014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moking status 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E33182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. of patients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N=37,0</w:t>
            </w:r>
            <w:r w:rsidR="00D75DDA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="00D75DDA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. of c</w:t>
            </w:r>
            <w:r w:rsidR="00E33182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lorectal cancer deaths</w:t>
            </w:r>
            <w:r w:rsidR="00E33182"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N=2,137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erson-year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llow-up (median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75DDA" w:rsidRPr="00E77A6C" w:rsidRDefault="0001542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</w:t>
            </w:r>
            <w:r w:rsidR="000338DB"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75DDA" w:rsidRPr="00E77A6C" w:rsidRDefault="00D75DDA" w:rsidP="00D75D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% CI</w:t>
            </w: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tcBorders>
              <w:top w:val="single" w:sz="4" w:space="0" w:color="auto"/>
            </w:tcBorders>
            <w:noWrap/>
            <w:hideMark/>
          </w:tcPr>
          <w:p w:rsidR="0001542A" w:rsidRPr="00E77A6C" w:rsidRDefault="0001542A" w:rsidP="0001542A">
            <w:pPr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rediagnosi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9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5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73,026.0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.3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  <w:hideMark/>
          </w:tcPr>
          <w:p w:rsidR="0001542A" w:rsidRPr="00E77A6C" w:rsidRDefault="0001542A" w:rsidP="0001542A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,1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2,516.9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.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-1.19</w:t>
            </w: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</w:tcPr>
          <w:p w:rsidR="0001542A" w:rsidRPr="00E77A6C" w:rsidRDefault="0001542A" w:rsidP="0001542A">
            <w:pPr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Duration of smoking, years</w:t>
            </w:r>
            <w:r w:rsidR="000338DB"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2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6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180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0</w:t>
            </w:r>
          </w:p>
        </w:tc>
        <w:tc>
          <w:tcPr>
            <w:tcW w:w="69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,081.25</w:t>
            </w:r>
          </w:p>
        </w:tc>
        <w:tc>
          <w:tcPr>
            <w:tcW w:w="59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16</w:t>
            </w:r>
          </w:p>
        </w:tc>
        <w:tc>
          <w:tcPr>
            <w:tcW w:w="412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</w:t>
            </w:r>
          </w:p>
        </w:tc>
        <w:tc>
          <w:tcPr>
            <w:tcW w:w="526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-1.22</w:t>
            </w: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209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</w:t>
            </w:r>
          </w:p>
        </w:tc>
        <w:tc>
          <w:tcPr>
            <w:tcW w:w="69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,552.68</w:t>
            </w:r>
          </w:p>
        </w:tc>
        <w:tc>
          <w:tcPr>
            <w:tcW w:w="59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95</w:t>
            </w:r>
          </w:p>
        </w:tc>
        <w:tc>
          <w:tcPr>
            <w:tcW w:w="412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2</w:t>
            </w:r>
          </w:p>
        </w:tc>
        <w:tc>
          <w:tcPr>
            <w:tcW w:w="526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-1.72</w:t>
            </w: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536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3</w:t>
            </w:r>
          </w:p>
        </w:tc>
        <w:tc>
          <w:tcPr>
            <w:tcW w:w="69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,833.66</w:t>
            </w:r>
          </w:p>
        </w:tc>
        <w:tc>
          <w:tcPr>
            <w:tcW w:w="59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33</w:t>
            </w:r>
          </w:p>
        </w:tc>
        <w:tc>
          <w:tcPr>
            <w:tcW w:w="412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3</w:t>
            </w:r>
          </w:p>
        </w:tc>
        <w:tc>
          <w:tcPr>
            <w:tcW w:w="526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1-1.60</w:t>
            </w: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</w:tcPr>
          <w:p w:rsidR="0001542A" w:rsidRPr="00E77A6C" w:rsidRDefault="0001542A" w:rsidP="0001542A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175</w:t>
            </w:r>
          </w:p>
        </w:tc>
        <w:tc>
          <w:tcPr>
            <w:tcW w:w="62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3</w:t>
            </w:r>
          </w:p>
        </w:tc>
        <w:tc>
          <w:tcPr>
            <w:tcW w:w="698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,049.34</w:t>
            </w:r>
          </w:p>
        </w:tc>
        <w:tc>
          <w:tcPr>
            <w:tcW w:w="591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46</w:t>
            </w:r>
          </w:p>
        </w:tc>
        <w:tc>
          <w:tcPr>
            <w:tcW w:w="412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</w:t>
            </w:r>
          </w:p>
        </w:tc>
        <w:tc>
          <w:tcPr>
            <w:tcW w:w="526" w:type="pct"/>
            <w:noWrap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-1.08</w:t>
            </w:r>
          </w:p>
        </w:tc>
      </w:tr>
      <w:tr w:rsidR="0001542A" w:rsidRPr="00E77A6C" w:rsidTr="00E33182">
        <w:trPr>
          <w:trHeight w:val="239"/>
        </w:trPr>
        <w:tc>
          <w:tcPr>
            <w:tcW w:w="1517" w:type="pct"/>
            <w:noWrap/>
            <w:hideMark/>
          </w:tcPr>
          <w:p w:rsidR="0001542A" w:rsidRPr="00E77A6C" w:rsidRDefault="0001542A" w:rsidP="0001542A">
            <w:pPr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ostdiagnosis</w:t>
            </w:r>
          </w:p>
        </w:tc>
        <w:tc>
          <w:tcPr>
            <w:tcW w:w="628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8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91" w:type="pct"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12" w:type="pct"/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01542A" w:rsidRPr="00E77A6C" w:rsidRDefault="0001542A" w:rsidP="0001542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,0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919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31120.29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8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072.28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3-0.97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Prediagnosis/postdiagno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/non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,1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468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tabs>
                <w:tab w:val="left" w:pos="1296"/>
              </w:tabs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ab/>
              <w:t>103690.09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Nonsmoker/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686.39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63-1.17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/nonsmok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,9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1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7430.20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8-1.35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Duration of smoking, years</w:t>
            </w:r>
            <w:r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,133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5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9233.50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.62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2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5-1.32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13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733.26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4.00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38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2-1.86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671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3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6836.01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64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49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22-1.83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307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7627.43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6.23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1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3-1.34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  <w:hideMark/>
          </w:tcPr>
          <w:p w:rsidR="00A817E3" w:rsidRPr="00E77A6C" w:rsidRDefault="00A817E3" w:rsidP="00A817E3">
            <w:pPr>
              <w:ind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Smoker/smoker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,176 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6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6385.89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5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9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17E3" w:rsidRPr="00E77A6C" w:rsidRDefault="005842C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6-1.04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Duration of smoking, years</w:t>
            </w:r>
            <w:r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,047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5965.80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.70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5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5-1.20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6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1656.83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70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23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2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2.08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65</w:t>
            </w:r>
          </w:p>
        </w:tc>
        <w:tc>
          <w:tcPr>
            <w:tcW w:w="628" w:type="pct"/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698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466.05</w:t>
            </w:r>
          </w:p>
        </w:tc>
        <w:tc>
          <w:tcPr>
            <w:tcW w:w="591" w:type="pct"/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3.59</w:t>
            </w:r>
          </w:p>
        </w:tc>
        <w:tc>
          <w:tcPr>
            <w:tcW w:w="412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6</w:t>
            </w:r>
          </w:p>
        </w:tc>
        <w:tc>
          <w:tcPr>
            <w:tcW w:w="526" w:type="pct"/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66-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8</w:t>
            </w:r>
          </w:p>
        </w:tc>
      </w:tr>
      <w:tr w:rsidR="00A817E3" w:rsidRPr="00E77A6C" w:rsidTr="00B77E65">
        <w:trPr>
          <w:trHeight w:val="239"/>
        </w:trPr>
        <w:tc>
          <w:tcPr>
            <w:tcW w:w="1517" w:type="pct"/>
            <w:tcBorders>
              <w:bottom w:val="single" w:sz="4" w:space="0" w:color="auto"/>
            </w:tcBorders>
            <w:noWrap/>
          </w:tcPr>
          <w:p w:rsidR="00A817E3" w:rsidRPr="00E77A6C" w:rsidRDefault="00A817E3" w:rsidP="00A817E3">
            <w:pPr>
              <w:ind w:leftChars="200" w:left="400" w:firstLineChars="100" w:firstLine="20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68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5297.2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817E3" w:rsidRPr="00E77A6C" w:rsidRDefault="00A817E3" w:rsidP="00A817E3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6.5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817E3" w:rsidRPr="00E77A6C" w:rsidRDefault="00AF137C" w:rsidP="00A817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58-0.99</w:t>
            </w:r>
          </w:p>
        </w:tc>
      </w:tr>
      <w:tr w:rsidR="00A817E3" w:rsidRPr="00804E9E" w:rsidTr="001D0C1B">
        <w:trPr>
          <w:trHeight w:val="239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</w:tcPr>
          <w:p w:rsidR="00A817E3" w:rsidRPr="00E77A6C" w:rsidRDefault="00A817E3" w:rsidP="00A817E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Adjusted for age at diagnosis, frequency of drinking, Charlson comorbidity index, body mass index, frequency of physical activity, and treatment.</w:t>
            </w:r>
          </w:p>
          <w:p w:rsidR="00A817E3" w:rsidRPr="00804E9E" w:rsidRDefault="00A817E3" w:rsidP="00A817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77A6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E77A6C">
              <w:rPr>
                <w:rFonts w:ascii="Times New Roman" w:eastAsia="맑은 고딕" w:hAnsi="Times New Roman" w:cs="Times New Roman"/>
                <w:color w:val="000000" w:themeColor="text1"/>
              </w:rPr>
              <w:t>Prediagnosis duration of smoking.</w:t>
            </w:r>
          </w:p>
        </w:tc>
      </w:tr>
    </w:tbl>
    <w:p w:rsidR="00655F2F" w:rsidRPr="00621DB1" w:rsidRDefault="00655F2F" w:rsidP="000121D4">
      <w:pPr>
        <w:rPr>
          <w:rFonts w:ascii="Palatino Linotype" w:hAnsi="Palatino Linotype" w:cs="Arial"/>
          <w:b/>
        </w:rPr>
      </w:pPr>
      <w:bookmarkStart w:id="0" w:name="_GoBack"/>
      <w:bookmarkEnd w:id="0"/>
    </w:p>
    <w:sectPr w:rsidR="00655F2F" w:rsidRPr="00621DB1" w:rsidSect="00975B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7DF" w:rsidRDefault="00DC57DF" w:rsidP="00794F6A">
      <w:pPr>
        <w:spacing w:after="0" w:line="240" w:lineRule="auto"/>
      </w:pPr>
      <w:r>
        <w:separator/>
      </w:r>
    </w:p>
  </w:endnote>
  <w:endnote w:type="continuationSeparator" w:id="0">
    <w:p w:rsidR="00DC57DF" w:rsidRDefault="00DC57DF" w:rsidP="00794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7DF" w:rsidRDefault="00DC57DF" w:rsidP="00794F6A">
      <w:pPr>
        <w:spacing w:after="0" w:line="240" w:lineRule="auto"/>
      </w:pPr>
      <w:r>
        <w:separator/>
      </w:r>
    </w:p>
  </w:footnote>
  <w:footnote w:type="continuationSeparator" w:id="0">
    <w:p w:rsidR="00DC57DF" w:rsidRDefault="00DC57DF" w:rsidP="00794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B4F"/>
    <w:rsid w:val="000011A8"/>
    <w:rsid w:val="000121D4"/>
    <w:rsid w:val="0001542A"/>
    <w:rsid w:val="000338DB"/>
    <w:rsid w:val="00081B4C"/>
    <w:rsid w:val="000829CC"/>
    <w:rsid w:val="00186D69"/>
    <w:rsid w:val="001D0C1B"/>
    <w:rsid w:val="001D76A9"/>
    <w:rsid w:val="00204A44"/>
    <w:rsid w:val="00213322"/>
    <w:rsid w:val="002207A1"/>
    <w:rsid w:val="00262FBE"/>
    <w:rsid w:val="002841EF"/>
    <w:rsid w:val="002C3E4D"/>
    <w:rsid w:val="002E5B62"/>
    <w:rsid w:val="002F0306"/>
    <w:rsid w:val="002F2254"/>
    <w:rsid w:val="002F6F7E"/>
    <w:rsid w:val="00343163"/>
    <w:rsid w:val="003C7563"/>
    <w:rsid w:val="00433006"/>
    <w:rsid w:val="005152F8"/>
    <w:rsid w:val="00526E2D"/>
    <w:rsid w:val="005842C3"/>
    <w:rsid w:val="005A6B18"/>
    <w:rsid w:val="00621DB1"/>
    <w:rsid w:val="00655F2F"/>
    <w:rsid w:val="00671DE1"/>
    <w:rsid w:val="006D0388"/>
    <w:rsid w:val="006F0C19"/>
    <w:rsid w:val="00760BFE"/>
    <w:rsid w:val="00777C11"/>
    <w:rsid w:val="00794F6A"/>
    <w:rsid w:val="007B7D81"/>
    <w:rsid w:val="007C6643"/>
    <w:rsid w:val="007F5DEF"/>
    <w:rsid w:val="00804E9E"/>
    <w:rsid w:val="00821065"/>
    <w:rsid w:val="008312C2"/>
    <w:rsid w:val="0085402F"/>
    <w:rsid w:val="00855DC0"/>
    <w:rsid w:val="008B7A29"/>
    <w:rsid w:val="00951785"/>
    <w:rsid w:val="00954BCB"/>
    <w:rsid w:val="00975B89"/>
    <w:rsid w:val="009764F9"/>
    <w:rsid w:val="00A518CC"/>
    <w:rsid w:val="00A817E3"/>
    <w:rsid w:val="00AA025A"/>
    <w:rsid w:val="00AA028A"/>
    <w:rsid w:val="00AF0636"/>
    <w:rsid w:val="00AF137C"/>
    <w:rsid w:val="00B31958"/>
    <w:rsid w:val="00B67E1D"/>
    <w:rsid w:val="00B77E65"/>
    <w:rsid w:val="00B95387"/>
    <w:rsid w:val="00BF7691"/>
    <w:rsid w:val="00C110A4"/>
    <w:rsid w:val="00C1397B"/>
    <w:rsid w:val="00C248D7"/>
    <w:rsid w:val="00C5438E"/>
    <w:rsid w:val="00C71462"/>
    <w:rsid w:val="00CA6F8D"/>
    <w:rsid w:val="00CB3BA3"/>
    <w:rsid w:val="00CB48F6"/>
    <w:rsid w:val="00CF2A44"/>
    <w:rsid w:val="00CF4F9D"/>
    <w:rsid w:val="00D07DA8"/>
    <w:rsid w:val="00D52B68"/>
    <w:rsid w:val="00D74403"/>
    <w:rsid w:val="00D75DDA"/>
    <w:rsid w:val="00D7681F"/>
    <w:rsid w:val="00DC06DB"/>
    <w:rsid w:val="00DC57DF"/>
    <w:rsid w:val="00DE0D39"/>
    <w:rsid w:val="00E33182"/>
    <w:rsid w:val="00E66F92"/>
    <w:rsid w:val="00E77A6C"/>
    <w:rsid w:val="00EC2550"/>
    <w:rsid w:val="00EC2B4F"/>
    <w:rsid w:val="00F5760B"/>
    <w:rsid w:val="00FF4293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5AAA12-E874-4D3E-A5CC-854A59D8A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C2B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85402F"/>
    <w:rPr>
      <w:b/>
      <w:bCs/>
      <w:szCs w:val="20"/>
    </w:rPr>
  </w:style>
  <w:style w:type="table" w:styleId="a5">
    <w:name w:val="Table Grid"/>
    <w:basedOn w:val="a1"/>
    <w:uiPriority w:val="39"/>
    <w:rsid w:val="0085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94F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94F6A"/>
  </w:style>
  <w:style w:type="paragraph" w:styleId="a7">
    <w:name w:val="footer"/>
    <w:basedOn w:val="a"/>
    <w:link w:val="Char0"/>
    <w:uiPriority w:val="99"/>
    <w:unhideWhenUsed/>
    <w:rsid w:val="00794F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94F6A"/>
  </w:style>
  <w:style w:type="paragraph" w:styleId="a8">
    <w:name w:val="Balloon Text"/>
    <w:basedOn w:val="a"/>
    <w:link w:val="Char1"/>
    <w:uiPriority w:val="99"/>
    <w:semiHidden/>
    <w:unhideWhenUsed/>
    <w:rsid w:val="00FF4D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F4DC8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5"/>
    <w:uiPriority w:val="39"/>
    <w:rsid w:val="00975B89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821046212606</cp:lastModifiedBy>
  <cp:revision>2</cp:revision>
  <cp:lastPrinted>2020-04-08T00:29:00Z</cp:lastPrinted>
  <dcterms:created xsi:type="dcterms:W3CDTF">2020-11-08T05:14:00Z</dcterms:created>
  <dcterms:modified xsi:type="dcterms:W3CDTF">2020-11-08T05:14:00Z</dcterms:modified>
</cp:coreProperties>
</file>